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136A" w:rsidRDefault="00630310" w:rsidP="008A136A">
      <w:pPr>
        <w:spacing w:line="480" w:lineRule="auto"/>
        <w:jc w:val="both"/>
        <w:rPr>
          <w:lang w:val="en-GB"/>
        </w:rPr>
      </w:pPr>
      <w:r>
        <w:rPr>
          <w:lang w:val="en-GB"/>
        </w:rPr>
        <w:t xml:space="preserve">Table </w:t>
      </w:r>
      <w:r w:rsidR="008A136A" w:rsidRPr="002A2D8F">
        <w:rPr>
          <w:lang w:val="en-GB"/>
        </w:rPr>
        <w:t>S1. Disk diffusion susceptibility profiles of 15</w:t>
      </w:r>
      <w:r w:rsidR="00D355F0">
        <w:rPr>
          <w:lang w:val="en-GB"/>
        </w:rPr>
        <w:t xml:space="preserve"> </w:t>
      </w:r>
      <w:r w:rsidR="008A136A" w:rsidRPr="002A2D8F">
        <w:rPr>
          <w:lang w:val="en-GB"/>
        </w:rPr>
        <w:t xml:space="preserve">442 </w:t>
      </w:r>
      <w:r w:rsidR="008A136A" w:rsidRPr="002A2D8F">
        <w:rPr>
          <w:i/>
          <w:lang w:val="en-GB"/>
        </w:rPr>
        <w:t>Staphylococcus aureus</w:t>
      </w:r>
      <w:r w:rsidR="008A136A" w:rsidRPr="002A2D8F">
        <w:rPr>
          <w:lang w:val="en-GB"/>
        </w:rPr>
        <w:t xml:space="preserve"> strains (n patients = 7309) retrieved from 16 Belgian clinical laboratories (2005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91"/>
        <w:gridCol w:w="1072"/>
        <w:gridCol w:w="973"/>
        <w:gridCol w:w="4106"/>
      </w:tblGrid>
      <w:tr w:rsidR="009D082F" w:rsidTr="009D082F"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584F2B">
              <w:t>Antibiotic</w:t>
            </w:r>
          </w:p>
        </w:tc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584F2B">
              <w:t xml:space="preserve">n isolates </w:t>
            </w:r>
          </w:p>
        </w:tc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584F2B">
              <w:t>% tested</w:t>
            </w:r>
          </w:p>
        </w:tc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584F2B">
              <w:t>% Resistance (Non susceptibility + Intermediate)</w:t>
            </w:r>
          </w:p>
        </w:tc>
      </w:tr>
      <w:tr w:rsidR="009D082F" w:rsidTr="001B1FA5">
        <w:tc>
          <w:tcPr>
            <w:tcW w:w="0" w:type="auto"/>
            <w:gridSpan w:val="4"/>
          </w:tcPr>
          <w:p w:rsidR="009D082F" w:rsidRPr="00722DBA" w:rsidRDefault="00722DBA" w:rsidP="00722DBA">
            <w:pPr>
              <w:spacing w:line="276" w:lineRule="auto"/>
              <w:jc w:val="both"/>
              <w:rPr>
                <w:lang w:val="en-GB"/>
              </w:rPr>
            </w:pPr>
            <w:proofErr w:type="spellStart"/>
            <w:r w:rsidRPr="00722DBA">
              <w:rPr>
                <w:lang w:val="nl-BE"/>
              </w:rPr>
              <w:t>Beta-lactams</w:t>
            </w:r>
            <w:proofErr w:type="spellEnd"/>
            <w:r w:rsidRPr="00722DBA" w:rsidDel="00722DBA">
              <w:rPr>
                <w:lang w:val="nl-BE"/>
              </w:rPr>
              <w:t xml:space="preserve"> </w:t>
            </w:r>
          </w:p>
        </w:tc>
      </w:tr>
      <w:tr w:rsidR="009D082F" w:rsidTr="009D082F"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B3202C">
              <w:t>Penicillin</w:t>
            </w:r>
          </w:p>
        </w:tc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B3202C">
              <w:t>11 686</w:t>
            </w:r>
          </w:p>
        </w:tc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B3202C">
              <w:t>75.68</w:t>
            </w:r>
          </w:p>
        </w:tc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B3202C">
              <w:t>91.59</w:t>
            </w:r>
          </w:p>
        </w:tc>
      </w:tr>
      <w:tr w:rsidR="009D082F" w:rsidTr="009D082F"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B3202C">
              <w:t>Ampicillin/amoxicillin</w:t>
            </w:r>
          </w:p>
        </w:tc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B3202C">
              <w:t>6 813</w:t>
            </w:r>
          </w:p>
        </w:tc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B3202C">
              <w:t>44.12</w:t>
            </w:r>
          </w:p>
        </w:tc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B3202C">
              <w:t>91.93</w:t>
            </w:r>
          </w:p>
        </w:tc>
      </w:tr>
      <w:tr w:rsidR="009D082F" w:rsidTr="009D082F"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B3202C">
              <w:t>Amoxicillin-</w:t>
            </w:r>
            <w:proofErr w:type="spellStart"/>
            <w:r w:rsidRPr="00B3202C">
              <w:t>clavulanic</w:t>
            </w:r>
            <w:proofErr w:type="spellEnd"/>
            <w:r w:rsidRPr="00B3202C">
              <w:t xml:space="preserve"> acid</w:t>
            </w:r>
          </w:p>
        </w:tc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B3202C">
              <w:t>4 074</w:t>
            </w:r>
          </w:p>
        </w:tc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B3202C">
              <w:t>26.38</w:t>
            </w:r>
          </w:p>
        </w:tc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B3202C">
              <w:t>27.66</w:t>
            </w:r>
          </w:p>
        </w:tc>
      </w:tr>
      <w:tr w:rsidR="009D082F" w:rsidTr="009D082F"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proofErr w:type="spellStart"/>
            <w:r w:rsidRPr="00B3202C">
              <w:t>Cefalotin</w:t>
            </w:r>
            <w:proofErr w:type="spellEnd"/>
            <w:r w:rsidRPr="00B3202C">
              <w:t xml:space="preserve"> (group)</w:t>
            </w:r>
          </w:p>
        </w:tc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B3202C">
              <w:t>2 267</w:t>
            </w:r>
          </w:p>
        </w:tc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B3202C">
              <w:t>14.68</w:t>
            </w:r>
          </w:p>
        </w:tc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B3202C">
              <w:t>24.57</w:t>
            </w:r>
          </w:p>
        </w:tc>
      </w:tr>
      <w:tr w:rsidR="009D082F" w:rsidTr="009D082F"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B3202C">
              <w:t>Cefazolin</w:t>
            </w:r>
          </w:p>
        </w:tc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B3202C">
              <w:t>1 365</w:t>
            </w:r>
          </w:p>
        </w:tc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B3202C">
              <w:t>8.84</w:t>
            </w:r>
          </w:p>
        </w:tc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B3202C">
              <w:t>27.77</w:t>
            </w:r>
          </w:p>
        </w:tc>
      </w:tr>
      <w:tr w:rsidR="009D082F" w:rsidTr="009D082F"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proofErr w:type="spellStart"/>
            <w:r w:rsidRPr="00B3202C">
              <w:t>Cefotaxim</w:t>
            </w:r>
            <w:proofErr w:type="spellEnd"/>
            <w:r w:rsidRPr="00B3202C">
              <w:t xml:space="preserve"> (ceftriaxone)</w:t>
            </w:r>
          </w:p>
        </w:tc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B3202C">
              <w:t>1 169</w:t>
            </w:r>
          </w:p>
        </w:tc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B3202C">
              <w:t>7.57</w:t>
            </w:r>
          </w:p>
        </w:tc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B3202C">
              <w:t>37.90</w:t>
            </w:r>
          </w:p>
        </w:tc>
      </w:tr>
      <w:tr w:rsidR="009D082F" w:rsidTr="009D082F"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proofErr w:type="spellStart"/>
            <w:r w:rsidRPr="00B3202C">
              <w:t>Cefoxitin</w:t>
            </w:r>
            <w:proofErr w:type="spellEnd"/>
          </w:p>
        </w:tc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B3202C">
              <w:t>3 177</w:t>
            </w:r>
          </w:p>
        </w:tc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B3202C">
              <w:t>20.57</w:t>
            </w:r>
          </w:p>
        </w:tc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B3202C">
              <w:t>51.46</w:t>
            </w:r>
          </w:p>
        </w:tc>
      </w:tr>
      <w:tr w:rsidR="009D082F" w:rsidTr="009D082F"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proofErr w:type="spellStart"/>
            <w:r w:rsidRPr="00B3202C">
              <w:t>Cefuroxim</w:t>
            </w:r>
            <w:proofErr w:type="spellEnd"/>
          </w:p>
        </w:tc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B3202C">
              <w:t>1 277</w:t>
            </w:r>
          </w:p>
        </w:tc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B3202C">
              <w:t>8.27</w:t>
            </w:r>
          </w:p>
        </w:tc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B3202C">
              <w:t>33.83</w:t>
            </w:r>
          </w:p>
        </w:tc>
      </w:tr>
      <w:tr w:rsidR="009D082F" w:rsidTr="009D082F"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B3202C">
              <w:t>Oxacillin</w:t>
            </w:r>
          </w:p>
        </w:tc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B3202C">
              <w:t>14 373</w:t>
            </w:r>
          </w:p>
        </w:tc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B3202C">
              <w:t>93.08</w:t>
            </w:r>
          </w:p>
        </w:tc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B3202C">
              <w:t>35.72</w:t>
            </w:r>
          </w:p>
        </w:tc>
      </w:tr>
      <w:tr w:rsidR="009D082F" w:rsidTr="009D082F"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proofErr w:type="spellStart"/>
            <w:r w:rsidRPr="00B3202C">
              <w:t>Imipenem</w:t>
            </w:r>
            <w:proofErr w:type="spellEnd"/>
          </w:p>
        </w:tc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B3202C">
              <w:t>2 576</w:t>
            </w:r>
          </w:p>
        </w:tc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B3202C">
              <w:t>16.68</w:t>
            </w:r>
          </w:p>
        </w:tc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B3202C">
              <w:t>26.79</w:t>
            </w:r>
          </w:p>
        </w:tc>
      </w:tr>
      <w:tr w:rsidR="009D082F" w:rsidTr="00F5714A">
        <w:tc>
          <w:tcPr>
            <w:tcW w:w="0" w:type="auto"/>
            <w:gridSpan w:val="4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9D082F">
              <w:rPr>
                <w:lang w:val="en-GB"/>
              </w:rPr>
              <w:t>Macrolides-lincosamides-</w:t>
            </w:r>
            <w:proofErr w:type="spellStart"/>
            <w:r w:rsidRPr="009D082F">
              <w:rPr>
                <w:lang w:val="en-GB"/>
              </w:rPr>
              <w:t>streptogramines</w:t>
            </w:r>
            <w:proofErr w:type="spellEnd"/>
            <w:r w:rsidRPr="009D082F">
              <w:rPr>
                <w:lang w:val="en-GB"/>
              </w:rPr>
              <w:t xml:space="preserve"> (MLS</w:t>
            </w:r>
            <w:r w:rsidRPr="00722DBA">
              <w:rPr>
                <w:vertAlign w:val="subscript"/>
                <w:lang w:val="en-GB"/>
              </w:rPr>
              <w:t>B</w:t>
            </w:r>
            <w:r w:rsidRPr="009D082F">
              <w:rPr>
                <w:lang w:val="en-GB"/>
              </w:rPr>
              <w:t>)</w:t>
            </w:r>
          </w:p>
        </w:tc>
      </w:tr>
      <w:tr w:rsidR="009D082F" w:rsidTr="009D082F"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BD4AE8">
              <w:t>Erythromycin</w:t>
            </w:r>
          </w:p>
        </w:tc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BD4AE8">
              <w:t>13 053</w:t>
            </w:r>
          </w:p>
        </w:tc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BD4AE8">
              <w:t>84.53</w:t>
            </w:r>
          </w:p>
        </w:tc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BD4AE8">
              <w:t>36.11</w:t>
            </w:r>
          </w:p>
        </w:tc>
      </w:tr>
      <w:tr w:rsidR="009D082F" w:rsidTr="009D082F"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BD4AE8">
              <w:t>Azithromycin</w:t>
            </w:r>
          </w:p>
        </w:tc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BD4AE8">
              <w:t>1 803</w:t>
            </w:r>
          </w:p>
        </w:tc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BD4AE8">
              <w:t>11.68</w:t>
            </w:r>
          </w:p>
        </w:tc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BD4AE8">
              <w:t>28.90</w:t>
            </w:r>
          </w:p>
        </w:tc>
      </w:tr>
      <w:tr w:rsidR="009D082F" w:rsidTr="009D082F"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BD4AE8">
              <w:t>Clarithromycin</w:t>
            </w:r>
          </w:p>
        </w:tc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BD4AE8">
              <w:t>750</w:t>
            </w:r>
          </w:p>
        </w:tc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BD4AE8">
              <w:t>4.86</w:t>
            </w:r>
          </w:p>
        </w:tc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BD4AE8">
              <w:t>28.80</w:t>
            </w:r>
          </w:p>
        </w:tc>
      </w:tr>
      <w:tr w:rsidR="009D082F" w:rsidTr="009D082F"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BD4AE8">
              <w:t>Clindamycin</w:t>
            </w:r>
          </w:p>
        </w:tc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BD4AE8">
              <w:t>13 303</w:t>
            </w:r>
          </w:p>
        </w:tc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BD4AE8">
              <w:t>86.15</w:t>
            </w:r>
          </w:p>
        </w:tc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BD4AE8">
              <w:t>26.69</w:t>
            </w:r>
          </w:p>
        </w:tc>
      </w:tr>
      <w:tr w:rsidR="009D082F" w:rsidTr="009D082F"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proofErr w:type="spellStart"/>
            <w:r w:rsidRPr="00BD4AE8">
              <w:t>Quinipristin-dalfopristin</w:t>
            </w:r>
            <w:proofErr w:type="spellEnd"/>
          </w:p>
        </w:tc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BD4AE8">
              <w:t>3 484</w:t>
            </w:r>
          </w:p>
        </w:tc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BD4AE8">
              <w:t>22.56</w:t>
            </w:r>
          </w:p>
        </w:tc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BD4AE8">
              <w:t>0.98</w:t>
            </w:r>
          </w:p>
        </w:tc>
      </w:tr>
      <w:tr w:rsidR="009D082F" w:rsidTr="007A019F">
        <w:tc>
          <w:tcPr>
            <w:tcW w:w="0" w:type="auto"/>
            <w:gridSpan w:val="4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proofErr w:type="spellStart"/>
            <w:r w:rsidRPr="009D082F">
              <w:rPr>
                <w:lang w:val="en-GB"/>
              </w:rPr>
              <w:t>Tetracyclines</w:t>
            </w:r>
            <w:proofErr w:type="spellEnd"/>
          </w:p>
        </w:tc>
        <w:bookmarkStart w:id="0" w:name="_GoBack"/>
        <w:bookmarkEnd w:id="0"/>
      </w:tr>
      <w:tr w:rsidR="009D082F" w:rsidTr="009D082F"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56406D">
              <w:t>Tetracycline</w:t>
            </w:r>
          </w:p>
        </w:tc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56406D">
              <w:t>5 944</w:t>
            </w:r>
          </w:p>
        </w:tc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56406D">
              <w:t>38.49</w:t>
            </w:r>
          </w:p>
        </w:tc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56406D">
              <w:t>12.15</w:t>
            </w:r>
          </w:p>
        </w:tc>
      </w:tr>
      <w:tr w:rsidR="009D082F" w:rsidTr="009D082F"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56406D">
              <w:t>Doxycycline</w:t>
            </w:r>
          </w:p>
        </w:tc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56406D">
              <w:t>5 817</w:t>
            </w:r>
          </w:p>
        </w:tc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56406D">
              <w:t>37.67</w:t>
            </w:r>
          </w:p>
        </w:tc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56406D">
              <w:t>19.40</w:t>
            </w:r>
          </w:p>
        </w:tc>
      </w:tr>
      <w:tr w:rsidR="009D082F" w:rsidTr="009D082F"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56406D">
              <w:t>Minocycline</w:t>
            </w:r>
          </w:p>
        </w:tc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56406D">
              <w:t>1 913</w:t>
            </w:r>
          </w:p>
        </w:tc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56406D">
              <w:t>12.39</w:t>
            </w:r>
          </w:p>
        </w:tc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56406D">
              <w:t>1.25</w:t>
            </w:r>
          </w:p>
        </w:tc>
      </w:tr>
      <w:tr w:rsidR="009D082F" w:rsidTr="00B657C3">
        <w:tc>
          <w:tcPr>
            <w:tcW w:w="0" w:type="auto"/>
            <w:gridSpan w:val="4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9D082F">
              <w:rPr>
                <w:lang w:val="en-GB"/>
              </w:rPr>
              <w:t>Potentiated sulphonamides (</w:t>
            </w:r>
            <w:proofErr w:type="spellStart"/>
            <w:r w:rsidRPr="009D082F">
              <w:rPr>
                <w:lang w:val="en-GB"/>
              </w:rPr>
              <w:t>cotrimoxazole</w:t>
            </w:r>
            <w:proofErr w:type="spellEnd"/>
            <w:r w:rsidRPr="009D082F">
              <w:rPr>
                <w:lang w:val="en-GB"/>
              </w:rPr>
              <w:t>)</w:t>
            </w:r>
          </w:p>
        </w:tc>
      </w:tr>
      <w:tr w:rsidR="009D082F" w:rsidTr="009D082F"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proofErr w:type="spellStart"/>
            <w:r w:rsidRPr="0091795F">
              <w:t>Trimethroprim</w:t>
            </w:r>
            <w:proofErr w:type="spellEnd"/>
            <w:r w:rsidRPr="0091795F">
              <w:t xml:space="preserve"> - </w:t>
            </w:r>
            <w:proofErr w:type="spellStart"/>
            <w:r w:rsidRPr="0091795F">
              <w:t>sulphonamiden</w:t>
            </w:r>
            <w:proofErr w:type="spellEnd"/>
          </w:p>
        </w:tc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91795F">
              <w:t>9 461</w:t>
            </w:r>
          </w:p>
        </w:tc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91795F">
              <w:t>61.27</w:t>
            </w:r>
          </w:p>
        </w:tc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91795F">
              <w:t>39.78</w:t>
            </w:r>
          </w:p>
        </w:tc>
      </w:tr>
      <w:tr w:rsidR="009D082F" w:rsidTr="00FE7D5A">
        <w:tc>
          <w:tcPr>
            <w:tcW w:w="0" w:type="auto"/>
            <w:gridSpan w:val="4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proofErr w:type="spellStart"/>
            <w:r>
              <w:rPr>
                <w:lang w:val="en-GB"/>
              </w:rPr>
              <w:t>Fluoroq</w:t>
            </w:r>
            <w:r w:rsidRPr="009D082F">
              <w:rPr>
                <w:lang w:val="en-GB"/>
              </w:rPr>
              <w:t>uinolones</w:t>
            </w:r>
            <w:proofErr w:type="spellEnd"/>
          </w:p>
        </w:tc>
      </w:tr>
      <w:tr w:rsidR="009D082F" w:rsidTr="009D082F"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proofErr w:type="spellStart"/>
            <w:r w:rsidRPr="002D0CCA">
              <w:t>Norfloxacin</w:t>
            </w:r>
            <w:proofErr w:type="spellEnd"/>
          </w:p>
        </w:tc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2D0CCA">
              <w:t>5 298</w:t>
            </w:r>
          </w:p>
        </w:tc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2D0CCA">
              <w:t>34.31</w:t>
            </w:r>
          </w:p>
        </w:tc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2D0CCA">
              <w:t>34.81</w:t>
            </w:r>
          </w:p>
        </w:tc>
      </w:tr>
      <w:tr w:rsidR="009D082F" w:rsidTr="009D082F"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2D0CCA">
              <w:t>Ciprofloxacin</w:t>
            </w:r>
          </w:p>
        </w:tc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2D0CCA">
              <w:t>8 659</w:t>
            </w:r>
          </w:p>
        </w:tc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2D0CCA">
              <w:t>56.07</w:t>
            </w:r>
          </w:p>
        </w:tc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2D0CCA">
              <w:t>40.65</w:t>
            </w:r>
          </w:p>
        </w:tc>
      </w:tr>
      <w:tr w:rsidR="009D082F" w:rsidTr="009D082F"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proofErr w:type="spellStart"/>
            <w:r w:rsidRPr="002D0CCA">
              <w:t>Ofloxacine</w:t>
            </w:r>
            <w:proofErr w:type="spellEnd"/>
          </w:p>
        </w:tc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2D0CCA">
              <w:t>1 789</w:t>
            </w:r>
          </w:p>
        </w:tc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2D0CCA">
              <w:t>11.59</w:t>
            </w:r>
          </w:p>
        </w:tc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2D0CCA">
              <w:t>30.07</w:t>
            </w:r>
          </w:p>
        </w:tc>
      </w:tr>
      <w:tr w:rsidR="009D082F" w:rsidTr="009D082F"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2D0CCA">
              <w:t>Levofloxacin</w:t>
            </w:r>
          </w:p>
        </w:tc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2D0CCA">
              <w:t>6 014</w:t>
            </w:r>
          </w:p>
        </w:tc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2D0CCA">
              <w:t>38.95</w:t>
            </w:r>
          </w:p>
        </w:tc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2D0CCA">
              <w:t>36.12</w:t>
            </w:r>
          </w:p>
        </w:tc>
      </w:tr>
      <w:tr w:rsidR="009D082F" w:rsidTr="00A41CE3">
        <w:tc>
          <w:tcPr>
            <w:tcW w:w="0" w:type="auto"/>
            <w:gridSpan w:val="4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9D082F">
              <w:rPr>
                <w:lang w:val="en-GB"/>
              </w:rPr>
              <w:t>Aminoglycosides</w:t>
            </w:r>
          </w:p>
        </w:tc>
      </w:tr>
      <w:tr w:rsidR="009D082F" w:rsidTr="009D082F"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8B3659">
              <w:t>Gentamicin</w:t>
            </w:r>
          </w:p>
        </w:tc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8B3659">
              <w:t>12 704</w:t>
            </w:r>
          </w:p>
        </w:tc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8B3659">
              <w:t>82.27</w:t>
            </w:r>
          </w:p>
        </w:tc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8B3659">
              <w:t>2.93</w:t>
            </w:r>
          </w:p>
        </w:tc>
      </w:tr>
      <w:tr w:rsidR="009D082F" w:rsidTr="009D082F"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8B3659">
              <w:t>Kanamycin</w:t>
            </w:r>
          </w:p>
        </w:tc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8B3659">
              <w:t>698</w:t>
            </w:r>
          </w:p>
        </w:tc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8B3659">
              <w:t>4.52</w:t>
            </w:r>
          </w:p>
        </w:tc>
        <w:tc>
          <w:tcPr>
            <w:tcW w:w="0" w:type="auto"/>
          </w:tcPr>
          <w:p w:rsidR="009D082F" w:rsidRDefault="000E4CB4" w:rsidP="00722DBA">
            <w:pPr>
              <w:spacing w:line="276" w:lineRule="auto"/>
              <w:jc w:val="both"/>
              <w:rPr>
                <w:lang w:val="en-GB"/>
              </w:rPr>
            </w:pPr>
            <w:r w:rsidRPr="008B3659">
              <w:t>16.62</w:t>
            </w:r>
          </w:p>
        </w:tc>
      </w:tr>
      <w:tr w:rsidR="009D082F" w:rsidTr="009D082F"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8B3659">
              <w:t>Tobramycin</w:t>
            </w:r>
          </w:p>
        </w:tc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8B3659">
              <w:t>4 923</w:t>
            </w:r>
          </w:p>
        </w:tc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8B3659">
              <w:t>31.88</w:t>
            </w:r>
          </w:p>
        </w:tc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8B3659">
              <w:t>14.00</w:t>
            </w:r>
          </w:p>
        </w:tc>
      </w:tr>
      <w:tr w:rsidR="009D082F" w:rsidTr="00F40330">
        <w:tc>
          <w:tcPr>
            <w:tcW w:w="0" w:type="auto"/>
            <w:gridSpan w:val="4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9D082F">
              <w:rPr>
                <w:lang w:val="en-GB"/>
              </w:rPr>
              <w:t>Other</w:t>
            </w:r>
          </w:p>
        </w:tc>
      </w:tr>
      <w:tr w:rsidR="009D082F" w:rsidTr="009D082F"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proofErr w:type="spellStart"/>
            <w:r w:rsidRPr="001019C4">
              <w:t>Nitrofurantoin</w:t>
            </w:r>
            <w:proofErr w:type="spellEnd"/>
          </w:p>
        </w:tc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1019C4">
              <w:t>5 955</w:t>
            </w:r>
          </w:p>
        </w:tc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1019C4">
              <w:t>38.56</w:t>
            </w:r>
          </w:p>
        </w:tc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1019C4">
              <w:t>4.45</w:t>
            </w:r>
          </w:p>
        </w:tc>
      </w:tr>
      <w:tr w:rsidR="009D082F" w:rsidTr="009D082F"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proofErr w:type="spellStart"/>
            <w:r w:rsidRPr="001019C4">
              <w:t>Fosfomycin</w:t>
            </w:r>
            <w:proofErr w:type="spellEnd"/>
          </w:p>
        </w:tc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1019C4">
              <w:t>4 229</w:t>
            </w:r>
          </w:p>
        </w:tc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1019C4">
              <w:t>27.39</w:t>
            </w:r>
          </w:p>
        </w:tc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1019C4">
              <w:t>5.70</w:t>
            </w:r>
          </w:p>
        </w:tc>
      </w:tr>
      <w:tr w:rsidR="009D082F" w:rsidTr="009D082F"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proofErr w:type="spellStart"/>
            <w:r w:rsidRPr="001019C4">
              <w:t>Fusidicic</w:t>
            </w:r>
            <w:proofErr w:type="spellEnd"/>
            <w:r w:rsidRPr="001019C4">
              <w:t xml:space="preserve"> acid</w:t>
            </w:r>
          </w:p>
        </w:tc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1019C4">
              <w:t>8 558</w:t>
            </w:r>
          </w:p>
        </w:tc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1019C4">
              <w:t>55.42</w:t>
            </w:r>
          </w:p>
        </w:tc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1019C4">
              <w:t>6.10</w:t>
            </w:r>
          </w:p>
        </w:tc>
      </w:tr>
      <w:tr w:rsidR="009D082F" w:rsidTr="009D082F"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proofErr w:type="spellStart"/>
            <w:r w:rsidRPr="001019C4">
              <w:lastRenderedPageBreak/>
              <w:t>Mupirocin</w:t>
            </w:r>
            <w:proofErr w:type="spellEnd"/>
          </w:p>
        </w:tc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1019C4">
              <w:t>3 556</w:t>
            </w:r>
          </w:p>
        </w:tc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1019C4">
              <w:t>23.03</w:t>
            </w:r>
          </w:p>
        </w:tc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1019C4">
              <w:t>2.81</w:t>
            </w:r>
          </w:p>
        </w:tc>
      </w:tr>
      <w:tr w:rsidR="009D082F" w:rsidTr="009D082F"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proofErr w:type="spellStart"/>
            <w:r w:rsidRPr="001019C4">
              <w:t>Novobiocin</w:t>
            </w:r>
            <w:proofErr w:type="spellEnd"/>
          </w:p>
        </w:tc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1019C4">
              <w:t>788</w:t>
            </w:r>
          </w:p>
        </w:tc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1019C4">
              <w:t>5.10</w:t>
            </w:r>
          </w:p>
        </w:tc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1019C4">
              <w:t>0.25</w:t>
            </w:r>
          </w:p>
        </w:tc>
      </w:tr>
      <w:tr w:rsidR="009D082F" w:rsidTr="009D082F"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1019C4">
              <w:t>Rifampicin</w:t>
            </w:r>
          </w:p>
        </w:tc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1019C4">
              <w:t>7 561</w:t>
            </w:r>
          </w:p>
        </w:tc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1019C4">
              <w:t>48.96</w:t>
            </w:r>
          </w:p>
        </w:tc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1019C4">
              <w:t>1.48</w:t>
            </w:r>
          </w:p>
        </w:tc>
      </w:tr>
      <w:tr w:rsidR="009D082F" w:rsidTr="009D082F"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proofErr w:type="spellStart"/>
            <w:r w:rsidRPr="001019C4">
              <w:t>Teicoplanin</w:t>
            </w:r>
            <w:proofErr w:type="spellEnd"/>
          </w:p>
        </w:tc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1019C4">
              <w:t>8 201</w:t>
            </w:r>
          </w:p>
        </w:tc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1019C4">
              <w:t>53.11</w:t>
            </w:r>
          </w:p>
        </w:tc>
        <w:tc>
          <w:tcPr>
            <w:tcW w:w="0" w:type="auto"/>
          </w:tcPr>
          <w:p w:rsidR="009D082F" w:rsidRDefault="009D082F" w:rsidP="00722DBA">
            <w:pPr>
              <w:spacing w:line="276" w:lineRule="auto"/>
              <w:jc w:val="both"/>
              <w:rPr>
                <w:lang w:val="en-GB"/>
              </w:rPr>
            </w:pPr>
            <w:r w:rsidRPr="001019C4">
              <w:t>0.10</w:t>
            </w:r>
          </w:p>
        </w:tc>
      </w:tr>
    </w:tbl>
    <w:p w:rsidR="009D082F" w:rsidRPr="002A2D8F" w:rsidRDefault="009D082F" w:rsidP="00722DBA">
      <w:pPr>
        <w:spacing w:line="276" w:lineRule="auto"/>
        <w:jc w:val="both"/>
        <w:rPr>
          <w:lang w:val="en-GB"/>
        </w:rPr>
      </w:pPr>
    </w:p>
    <w:p w:rsidR="00DC62EE" w:rsidRDefault="00DC62EE"/>
    <w:sectPr w:rsidR="00DC62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136A"/>
    <w:rsid w:val="000E4CB4"/>
    <w:rsid w:val="003304FE"/>
    <w:rsid w:val="004C1A64"/>
    <w:rsid w:val="005313AC"/>
    <w:rsid w:val="00630310"/>
    <w:rsid w:val="00722DBA"/>
    <w:rsid w:val="00750924"/>
    <w:rsid w:val="008804C0"/>
    <w:rsid w:val="008A136A"/>
    <w:rsid w:val="00962F91"/>
    <w:rsid w:val="009D082F"/>
    <w:rsid w:val="00A90801"/>
    <w:rsid w:val="00D355F0"/>
    <w:rsid w:val="00DC62EE"/>
    <w:rsid w:val="00F92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136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031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0310"/>
    <w:rPr>
      <w:rFonts w:ascii="Tahoma" w:eastAsia="Times New Roman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9D08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136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031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0310"/>
    <w:rPr>
      <w:rFonts w:ascii="Tahoma" w:eastAsia="Times New Roman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9D08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2</Words>
  <Characters>126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ry, Boudewijn</dc:creator>
  <cp:lastModifiedBy>Catry, Boudewijn</cp:lastModifiedBy>
  <cp:revision>6</cp:revision>
  <dcterms:created xsi:type="dcterms:W3CDTF">2014-01-30T15:51:00Z</dcterms:created>
  <dcterms:modified xsi:type="dcterms:W3CDTF">2014-02-03T13:35:00Z</dcterms:modified>
</cp:coreProperties>
</file>